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CBCA3DD" w:rsidR="00F102CC" w:rsidRPr="003D5AF6" w:rsidRDefault="000A4C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terial availability” statement is now included in the text prior to the “Materials and Methods” section of the VOR.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93E654" w:rsidR="00F102CC" w:rsidRPr="003D5AF6" w:rsidRDefault="000A4C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tibody identifiers are provided throughout the “Materials and Methods” section (RRID are not included).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A5AEF6" w:rsidR="00F102CC" w:rsidRPr="003D5AF6" w:rsidRDefault="00F102CC" w:rsidP="001A40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35D54D"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7BAC4A7" w:rsidR="00F102CC" w:rsidRPr="003D5AF6" w:rsidRDefault="00F102CC" w:rsidP="000A4CD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1715A1"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8F2414A" w:rsidR="00F102CC" w:rsidRPr="003D5AF6" w:rsidRDefault="000A4CD9" w:rsidP="000A4CD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are provided in the text, figure legends, and “Materials and Methods” of the manuscrip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91FDEB"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Animals” section in the “Materials and Methods”. Additional strain background and ages information are provided throughout the tex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63D0A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47FCD1"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44E52D"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18F971" w:rsidR="00F102CC" w:rsidRPr="003D5AF6" w:rsidRDefault="001A404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2634E6" w:rsidR="00F102CC" w:rsidRDefault="001A404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C83504" w:rsidR="00F102CC" w:rsidRPr="003D5AF6" w:rsidRDefault="001A4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45F881B" w:rsidR="00F102CC" w:rsidRPr="003D5AF6" w:rsidRDefault="001A4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citations are included in the “Materials and Methods” section of the original manuscript.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25C98F" w:rsidR="00F102CC" w:rsidRPr="003D5AF6" w:rsidRDefault="00904979" w:rsidP="00904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only in vivo analysis is presented in Fig. 1b-c. A power analysis was not done</w:t>
            </w:r>
            <w:bookmarkStart w:id="2" w:name="_GoBack"/>
            <w:bookmarkEnd w:id="2"/>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9ECF3E" w:rsidR="00F102CC" w:rsidRPr="003D5AF6" w:rsidRDefault="00904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tterm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ED0962"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BB77F06" w:rsidR="00F102CC" w:rsidRPr="003D5AF6" w:rsidRDefault="00904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otypes were done retrospective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7104326"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07D5AA1" w:rsidR="00F102CC" w:rsidRPr="003D5AF6" w:rsidRDefault="009049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ice were inclu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2B23F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C32BC2" w:rsidR="00F102CC" w:rsidRPr="003D5AF6" w:rsidRDefault="002052B4" w:rsidP="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text, figure legends, and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9D4F4A"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text, figure legends, and “Materials and Methods”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F52DBB" w:rsidR="00F102CC" w:rsidRPr="003D5AF6" w:rsidRDefault="001A4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145618"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nimals” section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37CB01"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73E1F8"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E3FB8B1"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text, figure legends, and “Materials and Method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64D304"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6F7C6CA"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92056E"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EE722D4"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42FFF00"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05670A1"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2B8ADC"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7AE082" w:rsidR="00F102CC" w:rsidRPr="003D5AF6" w:rsidRDefault="002052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052B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F7291C" w14:textId="77777777" w:rsidR="00564C1D" w:rsidRDefault="00564C1D">
      <w:r>
        <w:separator/>
      </w:r>
    </w:p>
  </w:endnote>
  <w:endnote w:type="continuationSeparator" w:id="0">
    <w:p w14:paraId="53FCA412" w14:textId="77777777" w:rsidR="00564C1D" w:rsidRDefault="00564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2052B4" w:rsidRDefault="002052B4">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04979">
      <w:rPr>
        <w:noProof/>
        <w:color w:val="000000"/>
      </w:rPr>
      <w:t>3</w:t>
    </w:r>
    <w:r>
      <w:rPr>
        <w:color w:val="000000"/>
      </w:rPr>
      <w:fldChar w:fldCharType="end"/>
    </w:r>
  </w:p>
  <w:p w14:paraId="674BA7DB" w14:textId="77777777" w:rsidR="002052B4" w:rsidRDefault="002052B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1AB4BF" w14:textId="77777777" w:rsidR="00564C1D" w:rsidRDefault="00564C1D">
      <w:r>
        <w:separator/>
      </w:r>
    </w:p>
  </w:footnote>
  <w:footnote w:type="continuationSeparator" w:id="0">
    <w:p w14:paraId="307BDA49" w14:textId="77777777" w:rsidR="00564C1D" w:rsidRDefault="00564C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2052B4" w:rsidRDefault="002052B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2052B4" w:rsidRDefault="002052B4">
    <w:pPr>
      <w:pStyle w:val="Header"/>
    </w:pPr>
    <w:r>
      <w:rPr>
        <w:noProof/>
        <w:lang w:eastAsia="ja-JP"/>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32B48"/>
    <w:rsid w:val="000A4CD9"/>
    <w:rsid w:val="000B600B"/>
    <w:rsid w:val="001A4046"/>
    <w:rsid w:val="001B3BCC"/>
    <w:rsid w:val="002052B4"/>
    <w:rsid w:val="002209A8"/>
    <w:rsid w:val="003B76CD"/>
    <w:rsid w:val="003D5AF6"/>
    <w:rsid w:val="00400C53"/>
    <w:rsid w:val="00427975"/>
    <w:rsid w:val="004E2C31"/>
    <w:rsid w:val="00564C1D"/>
    <w:rsid w:val="005B0259"/>
    <w:rsid w:val="007054B6"/>
    <w:rsid w:val="0078687E"/>
    <w:rsid w:val="00904979"/>
    <w:rsid w:val="009C7B26"/>
    <w:rsid w:val="00A11E52"/>
    <w:rsid w:val="00B2483D"/>
    <w:rsid w:val="00BD41E9"/>
    <w:rsid w:val="00C84413"/>
    <w:rsid w:val="00E1701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A4CD9"/>
    <w:rPr>
      <w:rFonts w:ascii="Tahoma" w:hAnsi="Tahoma" w:cs="Tahoma"/>
      <w:sz w:val="16"/>
      <w:szCs w:val="16"/>
    </w:rPr>
  </w:style>
  <w:style w:type="character" w:customStyle="1" w:styleId="BalloonTextChar">
    <w:name w:val="Balloon Text Char"/>
    <w:basedOn w:val="DefaultParagraphFont"/>
    <w:link w:val="BalloonText"/>
    <w:uiPriority w:val="99"/>
    <w:semiHidden/>
    <w:rsid w:val="000A4C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A4CD9"/>
    <w:rPr>
      <w:rFonts w:ascii="Tahoma" w:hAnsi="Tahoma" w:cs="Tahoma"/>
      <w:sz w:val="16"/>
      <w:szCs w:val="16"/>
    </w:rPr>
  </w:style>
  <w:style w:type="character" w:customStyle="1" w:styleId="BalloonTextChar">
    <w:name w:val="Balloon Text Char"/>
    <w:basedOn w:val="DefaultParagraphFont"/>
    <w:link w:val="BalloonText"/>
    <w:uiPriority w:val="99"/>
    <w:semiHidden/>
    <w:rsid w:val="000A4CD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3</TotalTime>
  <Pages>5</Pages>
  <Words>1577</Words>
  <Characters>899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kako Makita</dc:creator>
  <cp:lastModifiedBy>Takako Makita</cp:lastModifiedBy>
  <cp:revision>4</cp:revision>
  <dcterms:created xsi:type="dcterms:W3CDTF">2024-11-14T18:55:00Z</dcterms:created>
  <dcterms:modified xsi:type="dcterms:W3CDTF">2024-11-14T20:31:00Z</dcterms:modified>
</cp:coreProperties>
</file>